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548" w:rsidRDefault="00012BF9" w:rsidP="00F465A3">
      <w:pPr>
        <w:spacing w:line="480" w:lineRule="auto"/>
      </w:pPr>
      <w:r w:rsidRPr="00012BF9">
        <w:rPr>
          <w:b/>
          <w:sz w:val="22"/>
        </w:rPr>
        <w:t>S1_Table</w:t>
      </w:r>
      <w:bookmarkStart w:id="0" w:name="_GoBack"/>
      <w:bookmarkEnd w:id="0"/>
      <w:r w:rsidR="0011349F" w:rsidRPr="0075009E">
        <w:rPr>
          <w:rFonts w:hint="eastAsia"/>
          <w:b/>
        </w:rPr>
        <w:t>.</w:t>
      </w:r>
      <w:r w:rsidR="0011349F" w:rsidRPr="00742432">
        <w:rPr>
          <w:rFonts w:hint="eastAsia"/>
          <w:sz w:val="22"/>
          <w:szCs w:val="22"/>
        </w:rPr>
        <w:t xml:space="preserve"> </w:t>
      </w:r>
      <w:r w:rsidR="0011349F" w:rsidRPr="00742432">
        <w:rPr>
          <w:sz w:val="22"/>
          <w:szCs w:val="22"/>
        </w:rPr>
        <w:t>Relationship between pre-, and posttreatment SCC-Ag levels and NACT response.</w:t>
      </w:r>
    </w:p>
    <w:tbl>
      <w:tblPr>
        <w:tblW w:w="9073" w:type="dxa"/>
        <w:tblLayout w:type="fixed"/>
        <w:tblLook w:val="04A0" w:firstRow="1" w:lastRow="0" w:firstColumn="1" w:lastColumn="0" w:noHBand="0" w:noVBand="1"/>
      </w:tblPr>
      <w:tblGrid>
        <w:gridCol w:w="1777"/>
        <w:gridCol w:w="1058"/>
        <w:gridCol w:w="1134"/>
        <w:gridCol w:w="803"/>
        <w:gridCol w:w="567"/>
        <w:gridCol w:w="1181"/>
        <w:gridCol w:w="1135"/>
        <w:gridCol w:w="1418"/>
      </w:tblGrid>
      <w:tr w:rsidR="0011349F" w:rsidRPr="0011349F" w:rsidTr="00C16FF0">
        <w:trPr>
          <w:trHeight w:val="315"/>
        </w:trPr>
        <w:tc>
          <w:tcPr>
            <w:tcW w:w="1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11349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Pretrea</w:t>
            </w:r>
            <w:r w:rsidR="006543FC">
              <w:rPr>
                <w:color w:val="000000"/>
                <w:kern w:val="0"/>
                <w:sz w:val="22"/>
                <w:szCs w:val="22"/>
              </w:rPr>
              <w:t>t</w:t>
            </w:r>
            <w:r w:rsidRPr="0011349F">
              <w:rPr>
                <w:color w:val="000000"/>
                <w:kern w:val="0"/>
                <w:sz w:val="22"/>
                <w:szCs w:val="22"/>
              </w:rPr>
              <w:t>ment SCC-Ag</w:t>
            </w:r>
            <w:r w:rsidR="00C16FF0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11349F">
              <w:rPr>
                <w:color w:val="000000"/>
                <w:kern w:val="0"/>
                <w:sz w:val="22"/>
                <w:szCs w:val="22"/>
              </w:rPr>
              <w:t>(ng/mL)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11349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11349F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Posttrea</w:t>
            </w:r>
            <w:r w:rsidR="006543FC">
              <w:rPr>
                <w:color w:val="000000"/>
                <w:kern w:val="0"/>
                <w:sz w:val="22"/>
                <w:szCs w:val="22"/>
              </w:rPr>
              <w:t>t</w:t>
            </w:r>
            <w:r w:rsidRPr="0011349F">
              <w:rPr>
                <w:color w:val="000000"/>
                <w:kern w:val="0"/>
                <w:sz w:val="22"/>
                <w:szCs w:val="22"/>
              </w:rPr>
              <w:t>ment SCC-Ag</w:t>
            </w:r>
            <w:r w:rsidR="00C16FF0"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 w:rsidRPr="0011349F">
              <w:rPr>
                <w:color w:val="000000"/>
                <w:kern w:val="0"/>
                <w:sz w:val="22"/>
                <w:szCs w:val="22"/>
              </w:rPr>
              <w:t>(ng/mL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1349F" w:rsidRPr="0011349F" w:rsidTr="00C16FF0">
        <w:trPr>
          <w:trHeight w:val="315"/>
        </w:trPr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Clinical respons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≤</w:t>
            </w:r>
            <w:r w:rsidR="00780A87">
              <w:rPr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&gt;</w:t>
            </w:r>
            <w:r w:rsidR="00780A87">
              <w:rPr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≤</w:t>
            </w:r>
            <w:r w:rsidR="00780A87">
              <w:rPr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&gt;</w:t>
            </w:r>
            <w:r w:rsidR="00780A87">
              <w:rPr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349F" w:rsidRPr="002C7934" w:rsidRDefault="0011349F" w:rsidP="00F465A3">
            <w:pPr>
              <w:widowControl/>
              <w:spacing w:line="480" w:lineRule="auto"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C7934">
              <w:rPr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Overal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C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2</w:t>
            </w:r>
            <w:r w:rsidR="00FF6791"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P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CR+P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  <w:r w:rsidR="0011349F" w:rsidRPr="0011349F"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0.01</w:t>
            </w:r>
            <w:r w:rsidR="00FF6791"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1</w:t>
            </w:r>
            <w:r w:rsidR="00FF6791"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1349F" w:rsidRPr="0011349F" w:rsidTr="00C16FF0">
        <w:trPr>
          <w:trHeight w:val="31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SD+P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FF6791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NACT cyc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1 cycl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 CR+P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9D2F1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9D2F1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0.0</w:t>
            </w:r>
            <w:r w:rsidR="00C073E3"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7</w:t>
            </w:r>
            <w:r w:rsidR="00C073E3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0.0</w:t>
            </w:r>
            <w:r w:rsidR="00C073E3">
              <w:rPr>
                <w:color w:val="000000"/>
                <w:kern w:val="0"/>
                <w:sz w:val="22"/>
                <w:szCs w:val="22"/>
              </w:rPr>
              <w:t>06</w:t>
            </w:r>
            <w:r w:rsidR="00C073E3" w:rsidRPr="00C073E3">
              <w:rPr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 SD+P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9D2F1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1</w:t>
            </w:r>
            <w:r w:rsidR="00C073E3"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2 cycl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11349F" w:rsidRPr="0011349F" w:rsidTr="00C16FF0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 CR+P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0.0</w:t>
            </w:r>
            <w:r w:rsidR="00C073E3"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11349F" w:rsidRPr="0011349F" w:rsidTr="00C16FF0">
        <w:trPr>
          <w:trHeight w:val="315"/>
        </w:trPr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11349F">
              <w:rPr>
                <w:color w:val="000000"/>
                <w:kern w:val="0"/>
                <w:sz w:val="22"/>
                <w:szCs w:val="22"/>
              </w:rPr>
              <w:t xml:space="preserve">  SD+P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C073E3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349F" w:rsidRPr="0011349F" w:rsidRDefault="0011349F" w:rsidP="00F465A3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:rsidR="00070637" w:rsidRPr="00A772F2" w:rsidRDefault="00070637" w:rsidP="00F465A3">
      <w:pPr>
        <w:spacing w:line="480" w:lineRule="auto"/>
        <w:jc w:val="left"/>
        <w:rPr>
          <w:sz w:val="22"/>
          <w:szCs w:val="22"/>
        </w:rPr>
      </w:pPr>
      <w:r w:rsidRPr="00A772F2">
        <w:rPr>
          <w:rFonts w:hint="eastAsia"/>
          <w:sz w:val="22"/>
          <w:szCs w:val="22"/>
        </w:rPr>
        <w:t>a.</w:t>
      </w:r>
      <w:r>
        <w:rPr>
          <w:rFonts w:hint="eastAsia"/>
          <w:sz w:val="22"/>
          <w:szCs w:val="22"/>
        </w:rPr>
        <w:t xml:space="preserve"> </w:t>
      </w:r>
      <w:r w:rsidRPr="00A772F2">
        <w:rPr>
          <w:rFonts w:hint="eastAsia"/>
          <w:sz w:val="22"/>
          <w:szCs w:val="22"/>
        </w:rPr>
        <w:t xml:space="preserve">P </w:t>
      </w:r>
      <w:r w:rsidRPr="00A772F2">
        <w:rPr>
          <w:sz w:val="22"/>
          <w:szCs w:val="22"/>
        </w:rPr>
        <w:t>value calculated using fisher's exact test.</w:t>
      </w:r>
    </w:p>
    <w:p w:rsidR="00C179E2" w:rsidRPr="00070637" w:rsidRDefault="00C179E2" w:rsidP="002D0CB4">
      <w:pPr>
        <w:jc w:val="left"/>
      </w:pPr>
    </w:p>
    <w:sectPr w:rsidR="00C179E2" w:rsidRPr="00070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1AE" w:rsidRDefault="001741AE" w:rsidP="00C179E2">
      <w:r>
        <w:separator/>
      </w:r>
    </w:p>
  </w:endnote>
  <w:endnote w:type="continuationSeparator" w:id="0">
    <w:p w:rsidR="001741AE" w:rsidRDefault="001741AE" w:rsidP="00C17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1AE" w:rsidRDefault="001741AE" w:rsidP="00C179E2">
      <w:r>
        <w:separator/>
      </w:r>
    </w:p>
  </w:footnote>
  <w:footnote w:type="continuationSeparator" w:id="0">
    <w:p w:rsidR="001741AE" w:rsidRDefault="001741AE" w:rsidP="00C17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206"/>
    <w:rsid w:val="00012BF9"/>
    <w:rsid w:val="00070637"/>
    <w:rsid w:val="0011349F"/>
    <w:rsid w:val="001741AE"/>
    <w:rsid w:val="001F43DF"/>
    <w:rsid w:val="00265649"/>
    <w:rsid w:val="002A00E1"/>
    <w:rsid w:val="002A2C6D"/>
    <w:rsid w:val="002B7948"/>
    <w:rsid w:val="002C7934"/>
    <w:rsid w:val="002D0CB4"/>
    <w:rsid w:val="002F2206"/>
    <w:rsid w:val="003206B0"/>
    <w:rsid w:val="0034517B"/>
    <w:rsid w:val="003729AB"/>
    <w:rsid w:val="003B3551"/>
    <w:rsid w:val="00415F6E"/>
    <w:rsid w:val="004857A1"/>
    <w:rsid w:val="004A5EF3"/>
    <w:rsid w:val="005A026D"/>
    <w:rsid w:val="005B1DEE"/>
    <w:rsid w:val="00627AE0"/>
    <w:rsid w:val="006543FC"/>
    <w:rsid w:val="00655DCF"/>
    <w:rsid w:val="00686FB8"/>
    <w:rsid w:val="006E01D6"/>
    <w:rsid w:val="00741DB4"/>
    <w:rsid w:val="00742432"/>
    <w:rsid w:val="0075009E"/>
    <w:rsid w:val="00771EC0"/>
    <w:rsid w:val="00780A87"/>
    <w:rsid w:val="007A6A27"/>
    <w:rsid w:val="007D0D3C"/>
    <w:rsid w:val="007F18C8"/>
    <w:rsid w:val="00852ACD"/>
    <w:rsid w:val="008648E0"/>
    <w:rsid w:val="00971D77"/>
    <w:rsid w:val="009D2F13"/>
    <w:rsid w:val="00B22F1C"/>
    <w:rsid w:val="00B903F0"/>
    <w:rsid w:val="00BD2C92"/>
    <w:rsid w:val="00BD34E7"/>
    <w:rsid w:val="00BF4444"/>
    <w:rsid w:val="00C073E3"/>
    <w:rsid w:val="00C16FF0"/>
    <w:rsid w:val="00C179E2"/>
    <w:rsid w:val="00C50B74"/>
    <w:rsid w:val="00C61D79"/>
    <w:rsid w:val="00C72265"/>
    <w:rsid w:val="00C85B40"/>
    <w:rsid w:val="00CA051F"/>
    <w:rsid w:val="00CB5F7C"/>
    <w:rsid w:val="00CC5CB8"/>
    <w:rsid w:val="00CD7548"/>
    <w:rsid w:val="00CE0762"/>
    <w:rsid w:val="00DA44A8"/>
    <w:rsid w:val="00DD26A6"/>
    <w:rsid w:val="00DE25F3"/>
    <w:rsid w:val="00F15DA6"/>
    <w:rsid w:val="00F30308"/>
    <w:rsid w:val="00F465A3"/>
    <w:rsid w:val="00F532CF"/>
    <w:rsid w:val="00FD3BD4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F96788-C074-42D8-BECA-3EE75C4C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17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179E2"/>
    <w:rPr>
      <w:kern w:val="2"/>
      <w:sz w:val="18"/>
      <w:szCs w:val="18"/>
    </w:rPr>
  </w:style>
  <w:style w:type="paragraph" w:styleId="a4">
    <w:name w:val="footer"/>
    <w:basedOn w:val="a"/>
    <w:link w:val="Char0"/>
    <w:rsid w:val="00C17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179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new</cp:lastModifiedBy>
  <cp:revision>17</cp:revision>
  <dcterms:created xsi:type="dcterms:W3CDTF">2014-07-30T00:54:00Z</dcterms:created>
  <dcterms:modified xsi:type="dcterms:W3CDTF">2015-02-27T06:36:00Z</dcterms:modified>
</cp:coreProperties>
</file>